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F9FF1" w14:textId="7A7FE79C" w:rsidR="005C5CD7" w:rsidRDefault="005C5CD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2070"/>
        <w:gridCol w:w="7413"/>
      </w:tblGrid>
      <w:tr w:rsidR="00C242C1" w:rsidRPr="00C242C1" w14:paraId="27C6889D" w14:textId="77777777" w:rsidTr="00C242C1">
        <w:trPr>
          <w:trHeight w:val="300"/>
        </w:trPr>
        <w:tc>
          <w:tcPr>
            <w:tcW w:w="1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254C" w14:textId="681CD02F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6E4D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. Primers</w:t>
            </w:r>
          </w:p>
        </w:tc>
      </w:tr>
      <w:tr w:rsidR="00C242C1" w:rsidRPr="00C242C1" w14:paraId="00974574" w14:textId="77777777" w:rsidTr="00C242C1">
        <w:trPr>
          <w:trHeight w:val="300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A4C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rimer Name </w:t>
            </w:r>
          </w:p>
        </w:tc>
        <w:tc>
          <w:tcPr>
            <w:tcW w:w="10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896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rimer Sequence 5’ to 3’ and References </w:t>
            </w:r>
          </w:p>
        </w:tc>
      </w:tr>
      <w:tr w:rsidR="00C242C1" w:rsidRPr="00C242C1" w14:paraId="0BD7EDB9" w14:textId="77777777" w:rsidTr="00C242C1">
        <w:trPr>
          <w:trHeight w:val="300"/>
        </w:trPr>
        <w:tc>
          <w:tcPr>
            <w:tcW w:w="1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263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rror-prone PCR</w:t>
            </w:r>
          </w:p>
        </w:tc>
      </w:tr>
      <w:tr w:rsidR="00C242C1" w:rsidRPr="00C242C1" w14:paraId="00FE7C1F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7EF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RF-JK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A7E4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G</w:t>
            </w: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AATTC</w:t>
            </w: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ATGTTTTCTTTTTTCC</w:t>
            </w:r>
          </w:p>
        </w:tc>
      </w:tr>
      <w:tr w:rsidR="00C242C1" w:rsidRPr="00C242C1" w14:paraId="46F6DB9F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5DC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RR-JK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FD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</w:t>
            </w: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CTAGA</w:t>
            </w: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ACTACCTGGC</w:t>
            </w:r>
          </w:p>
        </w:tc>
      </w:tr>
      <w:tr w:rsidR="00C242C1" w:rsidRPr="00C242C1" w14:paraId="3A12D2AC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E4B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ite-directed mutagenesis 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AA5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242C1" w:rsidRPr="00C242C1" w14:paraId="49393C72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E3E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DV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0EF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ACCTTTCATTCCCAGCGGTCG</w:t>
            </w:r>
          </w:p>
        </w:tc>
      </w:tr>
      <w:tr w:rsidR="00C242C1" w:rsidRPr="00C242C1" w14:paraId="27615DE4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B5C9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DR</w:t>
            </w: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A7B9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CTCTCATCCGCCAAAAC</w:t>
            </w:r>
          </w:p>
        </w:tc>
      </w:tr>
      <w:tr w:rsidR="00C242C1" w:rsidRPr="00C242C1" w14:paraId="4121F803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CD11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DR500</w:t>
            </w: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EBD4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GGCGGATTTGTCCTACTC</w:t>
            </w:r>
          </w:p>
        </w:tc>
      </w:tr>
      <w:tr w:rsidR="00C242C1" w:rsidRPr="00C242C1" w14:paraId="286AD910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5651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27T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495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TGAAAATCATACAATAACGGATACGCTTC</w:t>
            </w:r>
          </w:p>
        </w:tc>
      </w:tr>
      <w:tr w:rsidR="00C242C1" w:rsidRPr="00C242C1" w14:paraId="0CDB3697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0CB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27T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6A0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GCGTATCCGTTATTGTATGATTTTCAAGG</w:t>
            </w:r>
          </w:p>
        </w:tc>
      </w:tr>
      <w:tr w:rsidR="00C242C1" w:rsidRPr="00C242C1" w14:paraId="4D220387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E55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76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EE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AGTTATCTCCGATGGGTAGTCCGG</w:t>
            </w:r>
          </w:p>
        </w:tc>
      </w:tr>
      <w:tr w:rsidR="00C242C1" w:rsidRPr="00C242C1" w14:paraId="53F282E2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2C2F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76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CE4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GGACTACCCATCGGAGATAACTTTC</w:t>
            </w:r>
          </w:p>
        </w:tc>
      </w:tr>
      <w:tr w:rsidR="00C242C1" w:rsidRPr="00C242C1" w14:paraId="354998DC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7D4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94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6DA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GTAGTCCGGATTACACTTACACTGTTG</w:t>
            </w:r>
          </w:p>
        </w:tc>
      </w:tr>
      <w:tr w:rsidR="00C242C1" w:rsidRPr="00C242C1" w14:paraId="25E0A4C0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F1EF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94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38A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CAGTGTAAGTGTAATCCGGACTACCC</w:t>
            </w:r>
          </w:p>
        </w:tc>
      </w:tr>
      <w:tr w:rsidR="00C242C1" w:rsidRPr="00C242C1" w14:paraId="4B051649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23E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20C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348F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ACGGCCCTTAAACGCACC</w:t>
            </w:r>
          </w:p>
        </w:tc>
      </w:tr>
      <w:tr w:rsidR="00C242C1" w:rsidRPr="00C242C1" w14:paraId="346CFC5A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B2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20C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59D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TGCGTTTAAGGGCCGTGAG</w:t>
            </w:r>
          </w:p>
        </w:tc>
      </w:tr>
      <w:tr w:rsidR="00C242C1" w:rsidRPr="00C242C1" w14:paraId="6E9702A4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E1B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22G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D4D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GGCCTTGAAACGCACCTC</w:t>
            </w:r>
          </w:p>
        </w:tc>
      </w:tr>
      <w:tr w:rsidR="00C242C1" w:rsidRPr="00C242C1" w14:paraId="3DF81D85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3E3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22G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DE4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GTGCGTTTCAAGGCCGTG</w:t>
            </w:r>
          </w:p>
        </w:tc>
      </w:tr>
      <w:tr w:rsidR="00C242C1" w:rsidRPr="00C242C1" w14:paraId="0D8651FE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4038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241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A6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CGCCGTTTACCTGGGATG</w:t>
            </w:r>
          </w:p>
        </w:tc>
      </w:tr>
      <w:tr w:rsidR="00C242C1" w:rsidRPr="00C242C1" w14:paraId="0C666642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438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241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86F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CCCAGGTAAACGGCGAGG</w:t>
            </w:r>
          </w:p>
        </w:tc>
      </w:tr>
      <w:tr w:rsidR="00C242C1" w:rsidRPr="00C242C1" w14:paraId="281A007A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B21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49G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EEF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TTTGCCTGGGAGGAGAATATTACGC</w:t>
            </w:r>
          </w:p>
        </w:tc>
      </w:tr>
      <w:tr w:rsidR="00C242C1" w:rsidRPr="00C242C1" w14:paraId="1FB97C96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92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49G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3BC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GTAATATTCTCCTCCCAGGCAAACG</w:t>
            </w:r>
          </w:p>
        </w:tc>
      </w:tr>
      <w:tr w:rsidR="00C242C1" w:rsidRPr="00C242C1" w14:paraId="0C416637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4AA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81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B3E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CCTGCGGTACACCAAAATTTTCTC</w:t>
            </w:r>
          </w:p>
        </w:tc>
      </w:tr>
      <w:tr w:rsidR="00C242C1" w:rsidRPr="00C242C1" w14:paraId="543107BC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FAA9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281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057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AAAATTTTGGTGTACCGCAGGTC</w:t>
            </w:r>
          </w:p>
        </w:tc>
      </w:tr>
      <w:tr w:rsidR="00C242C1" w:rsidRPr="00C242C1" w14:paraId="5D49A662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93E8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302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189B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AAAATTTTCTCTTTATACAAGCAATACAACATCG</w:t>
            </w:r>
          </w:p>
        </w:tc>
      </w:tr>
      <w:tr w:rsidR="00C242C1" w:rsidRPr="00C242C1" w14:paraId="5D300239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E0A8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302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6BD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ATGTTGTATTGCTTGTATAAAGAGAAAATTTTGTG</w:t>
            </w:r>
          </w:p>
        </w:tc>
      </w:tr>
      <w:tr w:rsidR="00C242C1" w:rsidRPr="00C242C1" w14:paraId="4816DA50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219F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310G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8D3B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TATCCAAGCAAGACAACATCGTTAACGGC</w:t>
            </w:r>
          </w:p>
        </w:tc>
      </w:tr>
      <w:tr w:rsidR="00C242C1" w:rsidRPr="00C242C1" w14:paraId="46D9C3C7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0CA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T310G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112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CGTTACCGATGTTGTCTTGCTTGGATAAAG</w:t>
            </w:r>
          </w:p>
        </w:tc>
      </w:tr>
      <w:tr w:rsidR="00C242C1" w:rsidRPr="00C242C1" w14:paraId="6A82E82E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8A4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311C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94B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AGCAATCCAACATCGTTAACGGC</w:t>
            </w:r>
          </w:p>
        </w:tc>
      </w:tr>
      <w:tr w:rsidR="00C242C1" w:rsidRPr="00C242C1" w14:paraId="02092799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1E87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311C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F78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CGTTAACGATGTTGGATTGCTTGG</w:t>
            </w:r>
          </w:p>
        </w:tc>
      </w:tr>
      <w:tr w:rsidR="00C242C1" w:rsidRPr="00C242C1" w14:paraId="0A854A9B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C53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316T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98E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AGCAATACAACTTCGTTAACGGCTTTACC</w:t>
            </w:r>
          </w:p>
        </w:tc>
      </w:tr>
      <w:tr w:rsidR="00C242C1" w:rsidRPr="00C242C1" w14:paraId="0C9048A8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E5B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316T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5DC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TAAAGCCGTTAACGAAGTTGTATTGCTTGG</w:t>
            </w:r>
          </w:p>
        </w:tc>
      </w:tr>
      <w:tr w:rsidR="00C242C1" w:rsidRPr="00C242C1" w14:paraId="2A0B81AD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1DF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398T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4FE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AACGATCTGACTGCGCTGG</w:t>
            </w:r>
          </w:p>
        </w:tc>
      </w:tr>
      <w:tr w:rsidR="00C242C1" w:rsidRPr="00C242C1" w14:paraId="297E0C9A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902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398T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2A5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GCGCAGTCAGATCGTTGCC</w:t>
            </w:r>
          </w:p>
        </w:tc>
      </w:tr>
      <w:tr w:rsidR="00C242C1" w:rsidRPr="00C242C1" w14:paraId="5E78885C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291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w444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2E1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GCACGATGCATATGCTGCTGATTG</w:t>
            </w:r>
          </w:p>
        </w:tc>
      </w:tr>
      <w:tr w:rsidR="00C242C1" w:rsidRPr="00C242C1" w14:paraId="6CC1ECE0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1C1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w444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9DEB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TCAGCAGCATATGCATCGTGCCC</w:t>
            </w:r>
          </w:p>
        </w:tc>
      </w:tr>
      <w:tr w:rsidR="00C242C1" w:rsidRPr="00C242C1" w14:paraId="719D43D9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4987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531C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BF8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AGCGCGGACCAAACG</w:t>
            </w:r>
          </w:p>
        </w:tc>
      </w:tr>
      <w:tr w:rsidR="00C242C1" w:rsidRPr="00C242C1" w14:paraId="4CBB1150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DE6F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A531C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2E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TTTGGTCCGCGCTCTG</w:t>
            </w:r>
          </w:p>
        </w:tc>
      </w:tr>
      <w:tr w:rsidR="00C242C1" w:rsidRPr="00C242C1" w14:paraId="6A8579B6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0028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607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CD0F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ATGCTGAGATTGCCACTATTACGGG</w:t>
            </w:r>
          </w:p>
        </w:tc>
      </w:tr>
      <w:tr w:rsidR="00C242C1" w:rsidRPr="00C242C1" w14:paraId="164A248A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1CF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607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5ED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GTAATAGTGGCAATCTCAGCATAGG</w:t>
            </w:r>
          </w:p>
        </w:tc>
      </w:tr>
      <w:tr w:rsidR="00C242C1" w:rsidRPr="00C242C1" w14:paraId="5F963ECF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921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EW613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0234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ATTGCGGGCATTTCTGTGAGTAC</w:t>
            </w:r>
          </w:p>
        </w:tc>
      </w:tr>
      <w:tr w:rsidR="00C242C1" w:rsidRPr="00C242C1" w14:paraId="0942B6E1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74B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W613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C747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ACTCACAGAAATGCCCGCAATAGC</w:t>
            </w:r>
          </w:p>
        </w:tc>
      </w:tr>
      <w:tr w:rsidR="00C242C1" w:rsidRPr="00C242C1" w14:paraId="191976B6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7F2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706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A5F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GCTATCAGACTGGGTATAGAACTGGATC</w:t>
            </w:r>
          </w:p>
        </w:tc>
      </w:tr>
      <w:tr w:rsidR="00C242C1" w:rsidRPr="00C242C1" w14:paraId="38505B76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E68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706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BA27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CCAGTTCTATACCCAGTCTGATAGCCTG</w:t>
            </w:r>
          </w:p>
        </w:tc>
      </w:tr>
      <w:tr w:rsidR="00C242C1" w:rsidRPr="00C242C1" w14:paraId="292FE245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9574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728A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904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CTTATCAGACAGGCAGCGTCAGA</w:t>
            </w:r>
          </w:p>
        </w:tc>
      </w:tr>
      <w:tr w:rsidR="00C242C1" w:rsidRPr="00C242C1" w14:paraId="481EE645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3421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G728A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9F4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GACGCTGCCTGTCTGATAAGATC</w:t>
            </w:r>
          </w:p>
        </w:tc>
      </w:tr>
      <w:tr w:rsidR="00C242C1" w:rsidRPr="00C242C1" w14:paraId="7D4C3A39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B47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728T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0DE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ATCAGACTGGCAGCGTCAGCG</w:t>
            </w:r>
          </w:p>
        </w:tc>
      </w:tr>
      <w:tr w:rsidR="00C242C1" w:rsidRPr="00C242C1" w14:paraId="505C7184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AA18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728T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51A2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CTGACGCTGCCAGTCTGATAAG</w:t>
            </w:r>
          </w:p>
        </w:tc>
      </w:tr>
      <w:tr w:rsidR="00C242C1" w:rsidRPr="00C242C1" w14:paraId="737B7BD0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C19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734T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F2F4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ACCGGCAGTGTCAGCG</w:t>
            </w:r>
          </w:p>
        </w:tc>
      </w:tr>
      <w:tr w:rsidR="00C242C1" w:rsidRPr="00C242C1" w14:paraId="1A7A5454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E07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aC734TF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D920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CTGACACTGCCGGTCTG</w:t>
            </w:r>
          </w:p>
        </w:tc>
      </w:tr>
      <w:tr w:rsidR="00C242C1" w:rsidRPr="00C242C1" w14:paraId="7F9820B6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DAB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MGE variant cloning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04F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242C1" w:rsidRPr="00C242C1" w14:paraId="6F23E902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F41C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VESAR2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1BD" w14:textId="56E20F95" w:rsidR="00C242C1" w:rsidRPr="00C242C1" w:rsidRDefault="00C242C1" w:rsidP="005411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AGAACCTGTACTTCCAGGGTGGTGGTGGTGGTATGTTTTCTTTTTTCCTTGAAAATC 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</w:t>
            </w:r>
            <w:r w:rsidR="00D3087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 w:rsidR="00C242C1" w:rsidRPr="00C242C1" w14:paraId="730434F1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DA67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B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71D2" w14:textId="3D05F6B6" w:rsidR="00C242C1" w:rsidRPr="00C242C1" w:rsidRDefault="00C242C1" w:rsidP="005411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GGGACAACTTTGTACAAGAAAGTTGCATTACTACCTGGCCGCTGACGCTC 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</w:t>
            </w:r>
            <w:r w:rsidR="00D3087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 w:rsidR="00C242C1" w:rsidRPr="00C242C1" w14:paraId="3665F563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EF7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BTEV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D157" w14:textId="46A26F1E" w:rsidR="00C242C1" w:rsidRPr="00C242C1" w:rsidRDefault="00C242C1" w:rsidP="005411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GGGACAACTTTGTACAAAAAAGTTGTGGAGAACCTGTACTTCCAG 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</w:t>
            </w:r>
            <w:r w:rsidR="00D3087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 w:rsidR="00C242C1" w:rsidRPr="00C242C1" w14:paraId="70EFD1CA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9755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luorescence Anisotropy</w:t>
            </w: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4C7A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242C1" w:rsidRPr="00C242C1" w14:paraId="476938AB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262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saR28 TAMRA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4BB6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MRA-TCTTGCCTGTACTATAGTGCAGGTTAAG</w:t>
            </w:r>
          </w:p>
        </w:tc>
      </w:tr>
      <w:tr w:rsidR="00C242C1" w:rsidRPr="00C242C1" w14:paraId="380666C6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D0C3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saR28R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9E1C" w14:textId="0B74939C" w:rsidR="00C242C1" w:rsidRPr="00C242C1" w:rsidRDefault="00C242C1" w:rsidP="005411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TTAACCTGCACTATAGTACAGGCAAGA 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</w:t>
            </w:r>
            <w:r w:rsidR="00D3087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 w:rsidR="00C242C1" w:rsidRPr="00C242C1" w14:paraId="2521CF3F" w14:textId="77777777" w:rsidTr="00C242C1">
        <w:trPr>
          <w:trHeight w:val="300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8229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saR28</w:t>
            </w:r>
          </w:p>
        </w:tc>
        <w:tc>
          <w:tcPr>
            <w:tcW w:w="10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3CA2" w14:textId="0F28DE4F" w:rsidR="00C242C1" w:rsidRPr="00C242C1" w:rsidRDefault="00C242C1" w:rsidP="005411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CTTGCCTGTACTATAGTGCAGGTTAAG </w:t>
            </w:r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</w:t>
            </w:r>
            <w:r w:rsidR="00D3087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  <w:bookmarkStart w:id="0" w:name="_GoBack"/>
            <w:bookmarkEnd w:id="0"/>
            <w:r w:rsidR="005411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 w:rsidR="00C242C1" w:rsidRPr="00C242C1" w14:paraId="4C2C81D1" w14:textId="77777777" w:rsidTr="00C242C1">
        <w:trPr>
          <w:trHeight w:val="300"/>
        </w:trPr>
        <w:tc>
          <w:tcPr>
            <w:tcW w:w="1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66CD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proofErr w:type="gramEnd"/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verse primer for 27, 76, 94, 220, 222, 241, 249, 302, 310, 316, 398, 531 and 607</w:t>
            </w:r>
          </w:p>
        </w:tc>
      </w:tr>
      <w:tr w:rsidR="00C242C1" w:rsidRPr="00C242C1" w14:paraId="70F7222F" w14:textId="77777777" w:rsidTr="00C242C1">
        <w:trPr>
          <w:trHeight w:val="300"/>
        </w:trPr>
        <w:tc>
          <w:tcPr>
            <w:tcW w:w="1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35E" w14:textId="77777777" w:rsidR="00C242C1" w:rsidRPr="00C242C1" w:rsidRDefault="00C242C1" w:rsidP="00C242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proofErr w:type="gramEnd"/>
            <w:r w:rsidRPr="00C242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verse primer for 311, 444, 613, 706, 728 and 734</w:t>
            </w:r>
          </w:p>
        </w:tc>
      </w:tr>
    </w:tbl>
    <w:p w14:paraId="6CE90839" w14:textId="77777777" w:rsidR="005C5CD7" w:rsidRDefault="005C5CD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2ED6918" w14:textId="3498246F" w:rsidR="00280690" w:rsidRPr="005C5CD7" w:rsidRDefault="00280690" w:rsidP="00280690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51247C">
        <w:rPr>
          <w:rFonts w:ascii="Times New Roman" w:hAnsi="Times New Roman"/>
          <w:b/>
          <w:sz w:val="24"/>
          <w:szCs w:val="24"/>
        </w:rPr>
        <w:t xml:space="preserve">REFERENCES </w:t>
      </w:r>
    </w:p>
    <w:p w14:paraId="6A5846A6" w14:textId="2DE544C8" w:rsidR="001C03AA" w:rsidRDefault="00D30875" w:rsidP="001C03AA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</w:t>
      </w:r>
      <w:r w:rsidR="001C03AA">
        <w:rPr>
          <w:rFonts w:ascii="Times New Roman" w:hAnsi="Times New Roman"/>
          <w:sz w:val="24"/>
          <w:szCs w:val="24"/>
        </w:rPr>
        <w:t xml:space="preserve">.  Stevens, AM, </w:t>
      </w:r>
      <w:proofErr w:type="spellStart"/>
      <w:r w:rsidR="001C03AA">
        <w:rPr>
          <w:rFonts w:ascii="Times New Roman" w:hAnsi="Times New Roman"/>
          <w:sz w:val="24"/>
          <w:szCs w:val="24"/>
        </w:rPr>
        <w:t>Queneau</w:t>
      </w:r>
      <w:proofErr w:type="spellEnd"/>
      <w:r w:rsidR="001C03AA">
        <w:rPr>
          <w:rFonts w:ascii="Times New Roman" w:hAnsi="Times New Roman"/>
          <w:sz w:val="24"/>
          <w:szCs w:val="24"/>
        </w:rPr>
        <w:t xml:space="preserve">, Y, </w:t>
      </w:r>
      <w:proofErr w:type="spellStart"/>
      <w:r w:rsidR="001C03AA">
        <w:rPr>
          <w:rFonts w:ascii="Times New Roman" w:hAnsi="Times New Roman"/>
          <w:sz w:val="24"/>
          <w:szCs w:val="24"/>
        </w:rPr>
        <w:t>Soulere</w:t>
      </w:r>
      <w:proofErr w:type="spellEnd"/>
      <w:r w:rsidR="001C03AA">
        <w:rPr>
          <w:rFonts w:ascii="Times New Roman" w:hAnsi="Times New Roman"/>
          <w:sz w:val="24"/>
          <w:szCs w:val="24"/>
        </w:rPr>
        <w:t xml:space="preserve">, L, von </w:t>
      </w:r>
      <w:proofErr w:type="spellStart"/>
      <w:r w:rsidR="001C03AA">
        <w:rPr>
          <w:rFonts w:ascii="Times New Roman" w:hAnsi="Times New Roman"/>
          <w:sz w:val="24"/>
          <w:szCs w:val="24"/>
        </w:rPr>
        <w:t>Bodman</w:t>
      </w:r>
      <w:proofErr w:type="spellEnd"/>
      <w:r w:rsidR="001C03AA">
        <w:rPr>
          <w:rFonts w:ascii="Times New Roman" w:hAnsi="Times New Roman"/>
          <w:sz w:val="24"/>
          <w:szCs w:val="24"/>
        </w:rPr>
        <w:t xml:space="preserve">, S, </w:t>
      </w:r>
      <w:proofErr w:type="spellStart"/>
      <w:r w:rsidR="001C03AA">
        <w:rPr>
          <w:rFonts w:ascii="Times New Roman" w:hAnsi="Times New Roman"/>
          <w:sz w:val="24"/>
          <w:szCs w:val="24"/>
        </w:rPr>
        <w:t>Doutheau</w:t>
      </w:r>
      <w:proofErr w:type="spellEnd"/>
      <w:r w:rsidR="001C03AA">
        <w:rPr>
          <w:rFonts w:ascii="Times New Roman" w:hAnsi="Times New Roman"/>
          <w:sz w:val="24"/>
          <w:szCs w:val="24"/>
        </w:rPr>
        <w:t xml:space="preserve">, A. 2011. </w:t>
      </w:r>
      <w:proofErr w:type="gramStart"/>
      <w:r w:rsidR="001C03AA">
        <w:rPr>
          <w:rFonts w:ascii="Times New Roman" w:hAnsi="Times New Roman"/>
          <w:sz w:val="24"/>
          <w:szCs w:val="24"/>
        </w:rPr>
        <w:t>Mechanisms and synthetic modulators of AHL-dependent gene regulation.</w:t>
      </w:r>
      <w:proofErr w:type="gramEnd"/>
      <w:r w:rsidR="001C03AA">
        <w:rPr>
          <w:rFonts w:ascii="Times New Roman" w:hAnsi="Times New Roman"/>
          <w:sz w:val="24"/>
          <w:szCs w:val="24"/>
        </w:rPr>
        <w:t xml:space="preserve"> Chem. Rev. 111: 4-27.</w:t>
      </w:r>
    </w:p>
    <w:p w14:paraId="0AE89B24" w14:textId="4F8C7C74" w:rsidR="00280690" w:rsidRPr="0051247C" w:rsidRDefault="00D30875" w:rsidP="001C03AA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17</w:t>
      </w:r>
      <w:r w:rsidR="001C03AA">
        <w:rPr>
          <w:rFonts w:ascii="Times New Roman" w:hAnsi="Times New Roman"/>
          <w:noProof/>
          <w:sz w:val="24"/>
          <w:szCs w:val="24"/>
        </w:rPr>
        <w:t xml:space="preserve">.  </w:t>
      </w:r>
      <w:r w:rsidR="00280690" w:rsidRPr="002F4EC2">
        <w:rPr>
          <w:rFonts w:ascii="Times New Roman" w:hAnsi="Times New Roman"/>
          <w:noProof/>
          <w:sz w:val="24"/>
          <w:szCs w:val="24"/>
        </w:rPr>
        <w:t>Schu, DJ, Ramachandran, R, Geissinger, JS, Stevens, AM. 2011. Probing the impact of ligand bindi</w:t>
      </w:r>
      <w:r w:rsidR="00280690" w:rsidRPr="00FE2695">
        <w:rPr>
          <w:rFonts w:ascii="Times New Roman" w:hAnsi="Times New Roman"/>
          <w:noProof/>
          <w:sz w:val="24"/>
          <w:szCs w:val="24"/>
        </w:rPr>
        <w:t xml:space="preserve">ng on the acyl-homoserine lactone-hindered transcription factor EsaR of </w:t>
      </w:r>
      <w:r w:rsidR="00280690" w:rsidRPr="0016496F">
        <w:rPr>
          <w:rFonts w:ascii="Times New Roman" w:hAnsi="Times New Roman"/>
          <w:i/>
          <w:noProof/>
          <w:sz w:val="24"/>
          <w:szCs w:val="24"/>
        </w:rPr>
        <w:t>Pantoea</w:t>
      </w:r>
      <w:r w:rsidR="00280690" w:rsidRPr="00CE086E">
        <w:rPr>
          <w:rFonts w:ascii="Times New Roman" w:hAnsi="Times New Roman"/>
          <w:noProof/>
          <w:sz w:val="24"/>
          <w:szCs w:val="24"/>
        </w:rPr>
        <w:t xml:space="preserve"> </w:t>
      </w:r>
      <w:r w:rsidR="00280690" w:rsidRPr="00CE086E">
        <w:rPr>
          <w:rFonts w:ascii="Times New Roman" w:hAnsi="Times New Roman"/>
          <w:i/>
          <w:noProof/>
          <w:sz w:val="24"/>
          <w:szCs w:val="24"/>
        </w:rPr>
        <w:t>stewartii</w:t>
      </w:r>
      <w:r w:rsidR="00280690" w:rsidRPr="00CE086E">
        <w:rPr>
          <w:rFonts w:ascii="Times New Roman" w:hAnsi="Times New Roman"/>
          <w:noProof/>
          <w:sz w:val="24"/>
          <w:szCs w:val="24"/>
        </w:rPr>
        <w:t xml:space="preserve"> subsp. </w:t>
      </w:r>
      <w:r w:rsidR="00280690" w:rsidRPr="00CE086E">
        <w:rPr>
          <w:rFonts w:ascii="Times New Roman" w:hAnsi="Times New Roman"/>
          <w:i/>
          <w:noProof/>
          <w:sz w:val="24"/>
          <w:szCs w:val="24"/>
        </w:rPr>
        <w:t>stewartii</w:t>
      </w:r>
      <w:r w:rsidR="00280690" w:rsidRPr="00CE086E">
        <w:rPr>
          <w:rFonts w:ascii="Times New Roman" w:hAnsi="Times New Roman"/>
          <w:noProof/>
          <w:sz w:val="24"/>
          <w:szCs w:val="24"/>
        </w:rPr>
        <w:t>. J. Bacteriol. 193:6315-6322.</w:t>
      </w:r>
    </w:p>
    <w:p w14:paraId="18947797" w14:textId="5B8F5923" w:rsidR="00280690" w:rsidRPr="00CE086E" w:rsidRDefault="00D30875" w:rsidP="001C03AA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30</w:t>
      </w:r>
      <w:r w:rsidR="001C03AA">
        <w:rPr>
          <w:rFonts w:ascii="Times New Roman" w:hAnsi="Times New Roman"/>
          <w:noProof/>
          <w:sz w:val="24"/>
          <w:szCs w:val="24"/>
        </w:rPr>
        <w:t xml:space="preserve">.  </w:t>
      </w:r>
      <w:r w:rsidR="00280690" w:rsidRPr="002F4EC2">
        <w:rPr>
          <w:rFonts w:ascii="Times New Roman" w:hAnsi="Times New Roman"/>
          <w:noProof/>
          <w:sz w:val="24"/>
          <w:szCs w:val="24"/>
        </w:rPr>
        <w:t>Minogue, TD, Wehland-von Trebra, M, Bernhard, F, von Bodman, SB. 2002. The autoregulatory role of EsaR, a quorum-se</w:t>
      </w:r>
      <w:r w:rsidR="00280690" w:rsidRPr="00FE2695">
        <w:rPr>
          <w:rFonts w:ascii="Times New Roman" w:hAnsi="Times New Roman"/>
          <w:noProof/>
          <w:sz w:val="24"/>
          <w:szCs w:val="24"/>
        </w:rPr>
        <w:t xml:space="preserve">nsing regulator in </w:t>
      </w:r>
      <w:r w:rsidR="00280690" w:rsidRPr="0016496F">
        <w:rPr>
          <w:rFonts w:ascii="Times New Roman" w:hAnsi="Times New Roman"/>
          <w:i/>
          <w:noProof/>
          <w:sz w:val="24"/>
          <w:szCs w:val="24"/>
        </w:rPr>
        <w:t>Pantoea</w:t>
      </w:r>
      <w:r w:rsidR="00280690" w:rsidRPr="00CE086E">
        <w:rPr>
          <w:rFonts w:ascii="Times New Roman" w:hAnsi="Times New Roman"/>
          <w:noProof/>
          <w:sz w:val="24"/>
          <w:szCs w:val="24"/>
        </w:rPr>
        <w:t xml:space="preserve"> </w:t>
      </w:r>
      <w:r w:rsidR="00280690" w:rsidRPr="00CE086E">
        <w:rPr>
          <w:rFonts w:ascii="Times New Roman" w:hAnsi="Times New Roman"/>
          <w:i/>
          <w:noProof/>
          <w:sz w:val="24"/>
          <w:szCs w:val="24"/>
        </w:rPr>
        <w:t>stewartii</w:t>
      </w:r>
      <w:r w:rsidR="00280690" w:rsidRPr="00CE086E">
        <w:rPr>
          <w:rFonts w:ascii="Times New Roman" w:hAnsi="Times New Roman"/>
          <w:noProof/>
          <w:sz w:val="24"/>
          <w:szCs w:val="24"/>
        </w:rPr>
        <w:t xml:space="preserve"> ssp. </w:t>
      </w:r>
      <w:r w:rsidR="00280690" w:rsidRPr="00CE086E">
        <w:rPr>
          <w:rFonts w:ascii="Times New Roman" w:hAnsi="Times New Roman"/>
          <w:i/>
          <w:noProof/>
          <w:sz w:val="24"/>
          <w:szCs w:val="24"/>
        </w:rPr>
        <w:t>stewartii</w:t>
      </w:r>
      <w:r w:rsidR="00280690" w:rsidRPr="00CE086E">
        <w:rPr>
          <w:rFonts w:ascii="Times New Roman" w:hAnsi="Times New Roman"/>
          <w:noProof/>
          <w:sz w:val="24"/>
          <w:szCs w:val="24"/>
        </w:rPr>
        <w:t>: evidence for a repressor function. Mol. Microbiol. 44:1625-1635.</w:t>
      </w:r>
    </w:p>
    <w:p w14:paraId="12BCA896" w14:textId="77777777" w:rsidR="001349B2" w:rsidRDefault="001349B2"/>
    <w:sectPr w:rsidR="001349B2" w:rsidSect="001349B2">
      <w:type w:val="continuous"/>
      <w:pgSz w:w="12240" w:h="15840"/>
      <w:pgMar w:top="1152" w:right="1440" w:bottom="1152" w:left="1440" w:header="576" w:footer="576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BB2B8" w14:textId="77777777" w:rsidR="006D021A" w:rsidRDefault="006D021A" w:rsidP="004C115B">
      <w:pPr>
        <w:spacing w:after="0" w:line="240" w:lineRule="auto"/>
      </w:pPr>
      <w:r>
        <w:separator/>
      </w:r>
    </w:p>
  </w:endnote>
  <w:endnote w:type="continuationSeparator" w:id="0">
    <w:p w14:paraId="5837D1F6" w14:textId="77777777" w:rsidR="006D021A" w:rsidRDefault="006D021A" w:rsidP="004C1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DIFLB+TimesNewRoman,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939B0B" w14:textId="77777777" w:rsidR="006D021A" w:rsidRDefault="006D021A" w:rsidP="004C115B">
      <w:pPr>
        <w:spacing w:after="0" w:line="240" w:lineRule="auto"/>
      </w:pPr>
      <w:r>
        <w:separator/>
      </w:r>
    </w:p>
  </w:footnote>
  <w:footnote w:type="continuationSeparator" w:id="0">
    <w:p w14:paraId="17851C9A" w14:textId="77777777" w:rsidR="006D021A" w:rsidRDefault="006D021A" w:rsidP="004C1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690"/>
    <w:rsid w:val="00097CE2"/>
    <w:rsid w:val="001349B2"/>
    <w:rsid w:val="00144BCD"/>
    <w:rsid w:val="00173C81"/>
    <w:rsid w:val="001B35ED"/>
    <w:rsid w:val="001C03AA"/>
    <w:rsid w:val="00280690"/>
    <w:rsid w:val="00283577"/>
    <w:rsid w:val="003775B9"/>
    <w:rsid w:val="00410FC3"/>
    <w:rsid w:val="004C115B"/>
    <w:rsid w:val="00506651"/>
    <w:rsid w:val="005411A2"/>
    <w:rsid w:val="005C5CD7"/>
    <w:rsid w:val="00665892"/>
    <w:rsid w:val="006D021A"/>
    <w:rsid w:val="006E4DE2"/>
    <w:rsid w:val="00775F52"/>
    <w:rsid w:val="00896C7D"/>
    <w:rsid w:val="009479B0"/>
    <w:rsid w:val="00A36822"/>
    <w:rsid w:val="00AC7ADB"/>
    <w:rsid w:val="00C242C1"/>
    <w:rsid w:val="00D30875"/>
    <w:rsid w:val="00D87F7A"/>
    <w:rsid w:val="00EB218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5CF3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9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452A3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CM10">
    <w:name w:val="CM10"/>
    <w:basedOn w:val="Normal"/>
    <w:next w:val="Normal"/>
    <w:uiPriority w:val="99"/>
    <w:rsid w:val="00280690"/>
    <w:pPr>
      <w:widowControl w:val="0"/>
      <w:autoSpaceDE w:val="0"/>
      <w:autoSpaceDN w:val="0"/>
      <w:adjustRightInd w:val="0"/>
      <w:spacing w:after="0" w:line="278" w:lineRule="atLeast"/>
    </w:pPr>
    <w:rPr>
      <w:rFonts w:ascii="GDIFLB+TimesNewRoman,Bold" w:eastAsia="Times New Roman" w:hAnsi="GDIFLB+TimesNewRoman,Bol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11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15B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1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15B"/>
    <w:rPr>
      <w:rFonts w:ascii="Calibri" w:eastAsia="Calibri" w:hAnsi="Calibri" w:cs="Times New Roman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C7AD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9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452A3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CM10">
    <w:name w:val="CM10"/>
    <w:basedOn w:val="Normal"/>
    <w:next w:val="Normal"/>
    <w:uiPriority w:val="99"/>
    <w:rsid w:val="00280690"/>
    <w:pPr>
      <w:widowControl w:val="0"/>
      <w:autoSpaceDE w:val="0"/>
      <w:autoSpaceDN w:val="0"/>
      <w:adjustRightInd w:val="0"/>
      <w:spacing w:after="0" w:line="278" w:lineRule="atLeast"/>
    </w:pPr>
    <w:rPr>
      <w:rFonts w:ascii="GDIFLB+TimesNewRoman,Bold" w:eastAsia="Times New Roman" w:hAnsi="GDIFLB+TimesNewRoman,Bol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11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15B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1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15B"/>
    <w:rPr>
      <w:rFonts w:ascii="Calibri" w:eastAsia="Calibri" w:hAnsi="Calibri" w:cs="Times New Roman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C7AD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8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7</Words>
  <Characters>2605</Characters>
  <Application>Microsoft Macintosh Word</Application>
  <DocSecurity>0</DocSecurity>
  <Lines>21</Lines>
  <Paragraphs>6</Paragraphs>
  <ScaleCrop>false</ScaleCrop>
  <Company>Virginia Tech</Company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ical Sciences</dc:creator>
  <cp:keywords/>
  <dc:description/>
  <cp:lastModifiedBy>Biological Sciences</cp:lastModifiedBy>
  <cp:revision>6</cp:revision>
  <dcterms:created xsi:type="dcterms:W3CDTF">2014-08-26T18:57:00Z</dcterms:created>
  <dcterms:modified xsi:type="dcterms:W3CDTF">2014-08-28T19:07:00Z</dcterms:modified>
</cp:coreProperties>
</file>